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901D9" w14:textId="2A019D29" w:rsidR="00E654A1" w:rsidRDefault="00E654A1" w:rsidP="00E654A1">
      <w:r>
        <w:rPr>
          <w:b/>
        </w:rPr>
        <w:t xml:space="preserve">Multimedia Appendix </w:t>
      </w:r>
      <w:r w:rsidR="0004131F">
        <w:rPr>
          <w:b/>
        </w:rPr>
        <w:t>3</w:t>
      </w:r>
      <w:r>
        <w:rPr>
          <w:b/>
        </w:rPr>
        <w:t xml:space="preserve">: </w:t>
      </w:r>
      <w:bookmarkStart w:id="0" w:name="_Hlk71985064"/>
      <w:r>
        <w:t xml:space="preserve">Preprocessing </w:t>
      </w:r>
      <w:r w:rsidR="00C75C2E">
        <w:t>s</w:t>
      </w:r>
      <w:r>
        <w:t>tep</w:t>
      </w:r>
      <w:r w:rsidR="00C75C2E">
        <w:t xml:space="preserve"> of cleaning procedure and preoperative diagnosis text</w:t>
      </w:r>
      <w:bookmarkEnd w:id="0"/>
      <w:r w:rsidR="006A10E2">
        <w:t>.</w:t>
      </w:r>
    </w:p>
    <w:p w14:paraId="0C4899CF" w14:textId="77777777" w:rsidR="00E654A1" w:rsidRDefault="00E654A1" w:rsidP="00E654A1"/>
    <w:tbl>
      <w:tblPr>
        <w:tblStyle w:val="a4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3375"/>
        <w:gridCol w:w="6735"/>
      </w:tblGrid>
      <w:tr w:rsidR="00E654A1" w14:paraId="22BB7756" w14:textId="77777777" w:rsidTr="00116E0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1419C" w14:textId="77777777" w:rsidR="00E654A1" w:rsidRDefault="00E654A1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EC57" w14:textId="77777777" w:rsidR="00E654A1" w:rsidRDefault="00E654A1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reprocessing step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DAA4F" w14:textId="77777777" w:rsidR="00E654A1" w:rsidRDefault="00E654A1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Rationale and Comments</w:t>
            </w:r>
          </w:p>
        </w:tc>
      </w:tr>
      <w:tr w:rsidR="00E654A1" w14:paraId="14E82EFB" w14:textId="77777777" w:rsidTr="00116E0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DE188" w14:textId="77777777" w:rsidR="00E654A1" w:rsidRDefault="00E654A1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D63B" w14:textId="77777777" w:rsidR="00E654A1" w:rsidRDefault="00E654A1" w:rsidP="00116E09">
            <w:pPr>
              <w:widowControl w:val="0"/>
              <w:spacing w:line="240" w:lineRule="auto"/>
            </w:pPr>
            <w:r>
              <w:t xml:space="preserve">Lowercase 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5546" w14:textId="77777777" w:rsidR="00E654A1" w:rsidRDefault="00E654A1" w:rsidP="00116E09">
            <w:pPr>
              <w:widowControl w:val="0"/>
              <w:spacing w:line="240" w:lineRule="auto"/>
            </w:pPr>
            <w:r>
              <w:t>Procedure text and preoperative diagnosis are a short description. We use non capitalized letters.</w:t>
            </w:r>
          </w:p>
        </w:tc>
      </w:tr>
      <w:tr w:rsidR="00E654A1" w14:paraId="0DC5B047" w14:textId="77777777" w:rsidTr="00116E0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10C7" w14:textId="77777777" w:rsidR="00E654A1" w:rsidRDefault="00E654A1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619C" w14:textId="77777777" w:rsidR="00E654A1" w:rsidRDefault="00E654A1" w:rsidP="00116E09">
            <w:pPr>
              <w:widowControl w:val="0"/>
              <w:spacing w:line="240" w:lineRule="auto"/>
            </w:pPr>
            <w:r>
              <w:t>Strip white spaces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463CE" w14:textId="77777777" w:rsidR="00E654A1" w:rsidRDefault="00E654A1" w:rsidP="00116E09">
            <w:pPr>
              <w:widowControl w:val="0"/>
              <w:spacing w:line="240" w:lineRule="auto"/>
            </w:pPr>
            <w:r>
              <w:t>Strip white spaces (spaces, tabs) from the beginning and the end of the text string</w:t>
            </w:r>
          </w:p>
        </w:tc>
      </w:tr>
      <w:tr w:rsidR="00E654A1" w14:paraId="2190F0D6" w14:textId="77777777" w:rsidTr="00116E0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507B" w14:textId="77777777" w:rsidR="00E654A1" w:rsidRDefault="00E654A1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83D4" w14:textId="77777777" w:rsidR="00E654A1" w:rsidRDefault="00E654A1" w:rsidP="00116E09">
            <w:pPr>
              <w:widowControl w:val="0"/>
              <w:spacing w:line="240" w:lineRule="auto"/>
            </w:pPr>
            <w:r>
              <w:t>Lemmatization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53AE" w14:textId="77777777" w:rsidR="00E654A1" w:rsidRDefault="00E654A1" w:rsidP="00116E09">
            <w:pPr>
              <w:widowControl w:val="0"/>
              <w:spacing w:line="240" w:lineRule="auto"/>
            </w:pPr>
            <w:r>
              <w:t>Normalize morphological variants for words by retaining a base or dictionary form of the word (e.g., visiting, visited --&gt; visit)</w:t>
            </w:r>
          </w:p>
        </w:tc>
      </w:tr>
      <w:tr w:rsidR="00E654A1" w14:paraId="7BAB80E1" w14:textId="77777777" w:rsidTr="00116E0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4052D" w14:textId="77777777" w:rsidR="00E654A1" w:rsidRDefault="00E654A1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7B79" w14:textId="77777777" w:rsidR="00E654A1" w:rsidRDefault="00E654A1" w:rsidP="00116E09">
            <w:pPr>
              <w:widowControl w:val="0"/>
              <w:spacing w:line="240" w:lineRule="auto"/>
            </w:pPr>
            <w:r>
              <w:t xml:space="preserve">Remove stopwords 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8888D" w14:textId="77777777" w:rsidR="00E654A1" w:rsidRDefault="00E654A1" w:rsidP="00116E09">
            <w:pPr>
              <w:widowControl w:val="0"/>
              <w:spacing w:line="240" w:lineRule="auto"/>
            </w:pPr>
            <w:r>
              <w:t xml:space="preserve">Remove stopwords (common English function words, </w:t>
            </w:r>
            <w:proofErr w:type="gramStart"/>
            <w:r>
              <w:t>e.g.</w:t>
            </w:r>
            <w:proofErr w:type="gramEnd"/>
            <w:r>
              <w:t xml:space="preserve"> a, the, of) and following additional words - must, always, ok, group, phi</w:t>
            </w:r>
          </w:p>
        </w:tc>
      </w:tr>
      <w:tr w:rsidR="00E654A1" w14:paraId="442D537E" w14:textId="77777777" w:rsidTr="00116E0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C3B02" w14:textId="77777777" w:rsidR="00E654A1" w:rsidRDefault="00E654A1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0C4EC" w14:textId="77777777" w:rsidR="00E654A1" w:rsidRDefault="00E654A1" w:rsidP="00116E09">
            <w:pPr>
              <w:widowControl w:val="0"/>
              <w:spacing w:line="240" w:lineRule="auto"/>
            </w:pPr>
            <w:r>
              <w:t>Expand acronyms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5BB1" w14:textId="77777777" w:rsidR="00E654A1" w:rsidRDefault="00E654A1" w:rsidP="00116E09">
            <w:pPr>
              <w:widowControl w:val="0"/>
              <w:spacing w:line="240" w:lineRule="auto"/>
            </w:pPr>
            <w:r>
              <w:t xml:space="preserve">Expand frequently used acronyms; manually maintained in a file </w:t>
            </w:r>
          </w:p>
        </w:tc>
      </w:tr>
      <w:tr w:rsidR="00E654A1" w14:paraId="59CD17EE" w14:textId="77777777" w:rsidTr="00116E0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D979" w14:textId="77777777" w:rsidR="00E654A1" w:rsidRDefault="00E654A1" w:rsidP="00116E0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BC27D" w14:textId="77777777" w:rsidR="00E654A1" w:rsidRDefault="00E654A1" w:rsidP="00116E09">
            <w:pPr>
              <w:widowControl w:val="0"/>
              <w:spacing w:line="240" w:lineRule="auto"/>
            </w:pPr>
            <w:r>
              <w:t>Correct misspelled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0EC7C" w14:textId="77777777" w:rsidR="00E654A1" w:rsidRDefault="00E654A1" w:rsidP="00116E09">
            <w:pPr>
              <w:widowControl w:val="0"/>
              <w:spacing w:line="240" w:lineRule="auto"/>
            </w:pPr>
            <w:r>
              <w:t>Correct common misspellings; manually maintained in a file</w:t>
            </w:r>
          </w:p>
        </w:tc>
      </w:tr>
    </w:tbl>
    <w:p w14:paraId="2C1BD8DC" w14:textId="77777777" w:rsidR="00E654A1" w:rsidRDefault="00E654A1" w:rsidP="00E654A1">
      <w:pPr>
        <w:rPr>
          <w:b/>
        </w:rPr>
      </w:pPr>
    </w:p>
    <w:p w14:paraId="435B29C4" w14:textId="77777777" w:rsidR="00E654A1" w:rsidRDefault="00E654A1" w:rsidP="00E654A1">
      <w:pPr>
        <w:rPr>
          <w:b/>
        </w:rPr>
      </w:pPr>
    </w:p>
    <w:p w14:paraId="625F6A74" w14:textId="77777777" w:rsidR="00323520" w:rsidRPr="00E654A1" w:rsidRDefault="00323520" w:rsidP="00E654A1"/>
    <w:sectPr w:rsidR="00323520" w:rsidRPr="00E654A1">
      <w:headerReference w:type="default" r:id="rId7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A98EB" w14:textId="77777777" w:rsidR="00103867" w:rsidRDefault="00103867">
      <w:pPr>
        <w:spacing w:line="240" w:lineRule="auto"/>
      </w:pPr>
      <w:r>
        <w:separator/>
      </w:r>
    </w:p>
  </w:endnote>
  <w:endnote w:type="continuationSeparator" w:id="0">
    <w:p w14:paraId="6EFCFD4A" w14:textId="77777777" w:rsidR="00103867" w:rsidRDefault="001038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96FA9" w14:textId="77777777" w:rsidR="00103867" w:rsidRDefault="00103867">
      <w:pPr>
        <w:spacing w:line="240" w:lineRule="auto"/>
      </w:pPr>
      <w:r>
        <w:separator/>
      </w:r>
    </w:p>
  </w:footnote>
  <w:footnote w:type="continuationSeparator" w:id="0">
    <w:p w14:paraId="495273A0" w14:textId="77777777" w:rsidR="00103867" w:rsidRDefault="0010386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BA8BE" w14:textId="77777777" w:rsidR="00323520" w:rsidRDefault="00323520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C7196"/>
    <w:multiLevelType w:val="multilevel"/>
    <w:tmpl w:val="895E4A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93F5A26"/>
    <w:multiLevelType w:val="multilevel"/>
    <w:tmpl w:val="3C9C85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0NDMwN7MwNzK0MDVV0lEKTi0uzszPAykwrAUAv2cyqiwAAAA="/>
  </w:docVars>
  <w:rsids>
    <w:rsidRoot w:val="00323520"/>
    <w:rsid w:val="0004131F"/>
    <w:rsid w:val="00103867"/>
    <w:rsid w:val="00323520"/>
    <w:rsid w:val="00577455"/>
    <w:rsid w:val="006A10E2"/>
    <w:rsid w:val="008A6F87"/>
    <w:rsid w:val="00A16B8D"/>
    <w:rsid w:val="00C75C2E"/>
    <w:rsid w:val="00D033D6"/>
    <w:rsid w:val="00E6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D639D"/>
  <w15:docId w15:val="{D536FC68-1951-4C45-93DC-F6BA72900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B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B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yeon Joo</cp:lastModifiedBy>
  <cp:revision>6</cp:revision>
  <dcterms:created xsi:type="dcterms:W3CDTF">2020-07-31T02:17:00Z</dcterms:created>
  <dcterms:modified xsi:type="dcterms:W3CDTF">2021-05-15T19:37:00Z</dcterms:modified>
</cp:coreProperties>
</file>